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72D1B" w14:textId="17DC635B" w:rsidR="00FA5CFD" w:rsidRPr="007700A8" w:rsidRDefault="007700A8" w:rsidP="007700A8">
      <w:pPr>
        <w:jc w:val="center"/>
        <w:rPr>
          <w:rFonts w:ascii="Arial" w:hAnsi="Arial" w:cs="Arial"/>
          <w:b/>
          <w:bCs/>
          <w:sz w:val="24"/>
          <w:szCs w:val="32"/>
        </w:rPr>
      </w:pPr>
      <w:r w:rsidRPr="007700A8">
        <w:rPr>
          <w:rFonts w:ascii="Arial" w:hAnsi="Arial" w:cs="Arial"/>
          <w:b/>
          <w:bCs/>
          <w:sz w:val="24"/>
          <w:szCs w:val="32"/>
        </w:rPr>
        <w:t>Supplementary file</w:t>
      </w:r>
    </w:p>
    <w:p w14:paraId="78AA50D6" w14:textId="77777777" w:rsidR="007700A8" w:rsidRDefault="007700A8" w:rsidP="007700A8">
      <w:pPr>
        <w:shd w:val="clear" w:color="auto" w:fill="FFFFFF"/>
        <w:spacing w:after="240" w:line="480" w:lineRule="auto"/>
        <w:outlineLvl w:val="0"/>
        <w:rPr>
          <w:rFonts w:ascii="Arial" w:hAnsi="Arial" w:cs="Arial"/>
          <w:b/>
          <w:bCs/>
          <w:color w:val="000000" w:themeColor="text1"/>
          <w:kern w:val="36"/>
          <w:sz w:val="20"/>
          <w:szCs w:val="24"/>
        </w:rPr>
      </w:pPr>
    </w:p>
    <w:p w14:paraId="2CBFB9BF" w14:textId="77777777" w:rsidR="00543B42" w:rsidRDefault="00543B42" w:rsidP="007700A8">
      <w:pPr>
        <w:shd w:val="clear" w:color="auto" w:fill="FFFFFF"/>
        <w:spacing w:after="240" w:line="480" w:lineRule="auto"/>
        <w:outlineLvl w:val="0"/>
        <w:rPr>
          <w:rFonts w:ascii="Arial" w:hAnsi="Arial" w:cs="Arial"/>
          <w:color w:val="000000" w:themeColor="text1"/>
          <w:kern w:val="36"/>
          <w:sz w:val="20"/>
          <w:szCs w:val="24"/>
        </w:rPr>
      </w:pPr>
      <w:r w:rsidRPr="00543B42">
        <w:rPr>
          <w:rFonts w:ascii="Arial" w:hAnsi="Arial" w:cs="Arial"/>
          <w:b/>
          <w:bCs/>
          <w:color w:val="000000" w:themeColor="text1"/>
          <w:kern w:val="36"/>
          <w:sz w:val="20"/>
          <w:szCs w:val="24"/>
        </w:rPr>
        <w:t>Trends in Baseline Triglyceride-Glucose Index and Association with Predicted 10-Year Cardiovascular Disease Risk among Type 2 Diabetes Patients in Thailand</w:t>
      </w:r>
    </w:p>
    <w:p w14:paraId="280FBE0B" w14:textId="5EA9A22E" w:rsidR="007700A8" w:rsidRPr="007700A8" w:rsidRDefault="007700A8" w:rsidP="007700A8">
      <w:pPr>
        <w:shd w:val="clear" w:color="auto" w:fill="FFFFFF"/>
        <w:spacing w:after="240" w:line="480" w:lineRule="auto"/>
        <w:outlineLvl w:val="0"/>
        <w:rPr>
          <w:rFonts w:ascii="Arial" w:hAnsi="Arial" w:cs="Arial"/>
          <w:color w:val="000000" w:themeColor="text1"/>
          <w:kern w:val="36"/>
          <w:sz w:val="20"/>
          <w:szCs w:val="24"/>
          <w:vertAlign w:val="superscript"/>
        </w:rPr>
      </w:pPr>
      <w:proofErr w:type="spellStart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>Sethapong</w:t>
      </w:r>
      <w:proofErr w:type="spellEnd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 Lertsakulbunlue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  <w:vertAlign w:val="superscript"/>
        </w:rPr>
        <w:t>1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, </w:t>
      </w:r>
      <w:proofErr w:type="spellStart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>Mathirut</w:t>
      </w:r>
      <w:proofErr w:type="spellEnd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 Mungthin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  <w:vertAlign w:val="superscript"/>
        </w:rPr>
        <w:t>2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>, Ram Rangsin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  <w:vertAlign w:val="superscript"/>
        </w:rPr>
        <w:t>3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, </w:t>
      </w:r>
      <w:proofErr w:type="spellStart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>Anupong</w:t>
      </w:r>
      <w:proofErr w:type="spellEnd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 Kantiwong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  <w:vertAlign w:val="superscript"/>
        </w:rPr>
        <w:t xml:space="preserve">1 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>*</w:t>
      </w:r>
      <w:proofErr w:type="spellStart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>Boonsub</w:t>
      </w:r>
      <w:proofErr w:type="spellEnd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 Sakboonyarat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  <w:vertAlign w:val="superscript"/>
        </w:rPr>
        <w:t>3</w:t>
      </w:r>
    </w:p>
    <w:p w14:paraId="7EFA6696" w14:textId="77777777" w:rsidR="007700A8" w:rsidRPr="007700A8" w:rsidRDefault="007700A8" w:rsidP="007700A8">
      <w:pPr>
        <w:shd w:val="clear" w:color="auto" w:fill="FFFFFF"/>
        <w:spacing w:line="480" w:lineRule="auto"/>
        <w:outlineLvl w:val="0"/>
        <w:rPr>
          <w:rFonts w:ascii="Arial" w:hAnsi="Arial" w:cs="Arial"/>
          <w:color w:val="000000" w:themeColor="text1"/>
          <w:kern w:val="36"/>
          <w:sz w:val="20"/>
          <w:szCs w:val="24"/>
        </w:rPr>
      </w:pPr>
      <w:r w:rsidRPr="007700A8">
        <w:rPr>
          <w:rFonts w:ascii="Arial" w:hAnsi="Arial" w:cs="Arial"/>
          <w:color w:val="000000" w:themeColor="text1"/>
          <w:kern w:val="36"/>
          <w:sz w:val="20"/>
          <w:szCs w:val="24"/>
          <w:vertAlign w:val="superscript"/>
        </w:rPr>
        <w:t>1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Department of Pharmacology, </w:t>
      </w:r>
      <w:proofErr w:type="spellStart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>Phramongkutklao</w:t>
      </w:r>
      <w:proofErr w:type="spellEnd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 College of Medicine, Bangkok 10400, Thailand</w:t>
      </w:r>
    </w:p>
    <w:p w14:paraId="673E8A57" w14:textId="77777777" w:rsidR="007700A8" w:rsidRPr="007700A8" w:rsidRDefault="007700A8" w:rsidP="007700A8">
      <w:pPr>
        <w:shd w:val="clear" w:color="auto" w:fill="FFFFFF"/>
        <w:spacing w:line="480" w:lineRule="auto"/>
        <w:outlineLvl w:val="0"/>
        <w:rPr>
          <w:rFonts w:ascii="Arial" w:hAnsi="Arial" w:cs="Arial"/>
          <w:color w:val="000000" w:themeColor="text1"/>
          <w:kern w:val="36"/>
          <w:sz w:val="20"/>
          <w:szCs w:val="24"/>
        </w:rPr>
      </w:pPr>
      <w:r w:rsidRPr="007700A8">
        <w:rPr>
          <w:rFonts w:ascii="Arial" w:hAnsi="Arial" w:cs="Arial"/>
          <w:color w:val="000000" w:themeColor="text1"/>
          <w:kern w:val="36"/>
          <w:sz w:val="20"/>
          <w:szCs w:val="24"/>
          <w:vertAlign w:val="superscript"/>
        </w:rPr>
        <w:t>2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Department of Parasitology, </w:t>
      </w:r>
      <w:proofErr w:type="spellStart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>Phramongkutklao</w:t>
      </w:r>
      <w:proofErr w:type="spellEnd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 College of Medicine, Bangkok 10400, Thailand</w:t>
      </w:r>
    </w:p>
    <w:p w14:paraId="654E2390" w14:textId="77777777" w:rsidR="007700A8" w:rsidRPr="007700A8" w:rsidRDefault="007700A8" w:rsidP="007700A8">
      <w:pPr>
        <w:shd w:val="clear" w:color="auto" w:fill="FFFFFF"/>
        <w:spacing w:after="240" w:line="480" w:lineRule="auto"/>
        <w:outlineLvl w:val="0"/>
        <w:rPr>
          <w:rFonts w:ascii="Arial" w:hAnsi="Arial" w:cs="Arial"/>
          <w:color w:val="000000" w:themeColor="text1"/>
          <w:kern w:val="36"/>
          <w:sz w:val="20"/>
          <w:szCs w:val="24"/>
        </w:rPr>
      </w:pPr>
      <w:r w:rsidRPr="007700A8">
        <w:rPr>
          <w:rFonts w:ascii="Arial" w:hAnsi="Arial" w:cs="Arial"/>
          <w:color w:val="000000" w:themeColor="text1"/>
          <w:kern w:val="36"/>
          <w:sz w:val="20"/>
          <w:szCs w:val="24"/>
          <w:vertAlign w:val="superscript"/>
        </w:rPr>
        <w:t>3</w:t>
      </w:r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Department of Military and Community Medicine, </w:t>
      </w:r>
      <w:proofErr w:type="spellStart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>Phramongkutklao</w:t>
      </w:r>
      <w:proofErr w:type="spellEnd"/>
      <w:r w:rsidRPr="007700A8">
        <w:rPr>
          <w:rFonts w:ascii="Arial" w:hAnsi="Arial" w:cs="Arial"/>
          <w:color w:val="000000" w:themeColor="text1"/>
          <w:kern w:val="36"/>
          <w:sz w:val="20"/>
          <w:szCs w:val="24"/>
        </w:rPr>
        <w:t xml:space="preserve"> College of Medicine, Bangkok 10400, Thailand</w:t>
      </w:r>
    </w:p>
    <w:p w14:paraId="7B5CEA11" w14:textId="77777777" w:rsidR="007700A8" w:rsidRDefault="007700A8" w:rsidP="007700A8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</w:pP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7372"/>
        <w:gridCol w:w="2500"/>
      </w:tblGrid>
      <w:tr w:rsidR="0024123E" w:rsidRPr="0024123E" w14:paraId="2C0163EB" w14:textId="03688B31" w:rsidTr="0024123E">
        <w:tc>
          <w:tcPr>
            <w:tcW w:w="7372" w:type="dxa"/>
          </w:tcPr>
          <w:p w14:paraId="63C5880E" w14:textId="031A01CC" w:rsidR="0024123E" w:rsidRPr="0024123E" w:rsidRDefault="0024123E" w:rsidP="0024123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>Title</w:t>
            </w:r>
          </w:p>
        </w:tc>
        <w:tc>
          <w:tcPr>
            <w:tcW w:w="2500" w:type="dxa"/>
          </w:tcPr>
          <w:p w14:paraId="5CB08BEC" w14:textId="41DC8EDB" w:rsidR="0024123E" w:rsidRPr="0024123E" w:rsidRDefault="0024123E" w:rsidP="0024123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24123E"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>Page number</w:t>
            </w:r>
          </w:p>
        </w:tc>
      </w:tr>
      <w:tr w:rsidR="0024123E" w:rsidRPr="0024123E" w14:paraId="0D836A30" w14:textId="7BF4D49E" w:rsidTr="0024123E">
        <w:tc>
          <w:tcPr>
            <w:tcW w:w="7372" w:type="dxa"/>
          </w:tcPr>
          <w:p w14:paraId="01ED73E3" w14:textId="77777777" w:rsidR="0024123E" w:rsidRPr="0024123E" w:rsidRDefault="0024123E" w:rsidP="0082317D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24123E"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 xml:space="preserve">Supplementary Figure 1. </w:t>
            </w:r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 xml:space="preserve">ROC curve of the </w:t>
            </w:r>
            <w:proofErr w:type="spellStart"/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TyG</w:t>
            </w:r>
            <w:proofErr w:type="spellEnd"/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 xml:space="preserve"> index to predict intermediate-to-high 10-year predicted CVD risk</w:t>
            </w:r>
            <w:r w:rsidRPr="0024123E"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 xml:space="preserve"> </w:t>
            </w:r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among female participants.</w:t>
            </w:r>
          </w:p>
        </w:tc>
        <w:tc>
          <w:tcPr>
            <w:tcW w:w="2500" w:type="dxa"/>
          </w:tcPr>
          <w:p w14:paraId="7A8DA336" w14:textId="45614299" w:rsidR="0024123E" w:rsidRPr="0024123E" w:rsidRDefault="0024123E" w:rsidP="0024123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2</w:t>
            </w:r>
          </w:p>
        </w:tc>
      </w:tr>
      <w:tr w:rsidR="0024123E" w:rsidRPr="0024123E" w14:paraId="1F69A863" w14:textId="26BB4B86" w:rsidTr="0024123E">
        <w:tc>
          <w:tcPr>
            <w:tcW w:w="7372" w:type="dxa"/>
          </w:tcPr>
          <w:p w14:paraId="058D790D" w14:textId="77777777" w:rsidR="0024123E" w:rsidRPr="0024123E" w:rsidRDefault="0024123E" w:rsidP="0082317D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24123E"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 xml:space="preserve">Supplementary Figure 2. </w:t>
            </w:r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 xml:space="preserve">ROC curve of the </w:t>
            </w:r>
            <w:proofErr w:type="spellStart"/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TyG</w:t>
            </w:r>
            <w:proofErr w:type="spellEnd"/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 xml:space="preserve"> index to predict intermediate-to-high 10-year predicted CVD risk</w:t>
            </w:r>
            <w:r w:rsidRPr="0024123E"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 xml:space="preserve"> </w:t>
            </w:r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among male participants.</w:t>
            </w:r>
            <w:r w:rsidRPr="0024123E"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500" w:type="dxa"/>
          </w:tcPr>
          <w:p w14:paraId="7A4D25B9" w14:textId="3F44B5A8" w:rsidR="0024123E" w:rsidRPr="0024123E" w:rsidRDefault="0024123E" w:rsidP="0024123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3</w:t>
            </w:r>
          </w:p>
        </w:tc>
      </w:tr>
      <w:tr w:rsidR="0024123E" w:rsidRPr="0024123E" w14:paraId="11C9DBAD" w14:textId="7CAD266F" w:rsidTr="0024123E">
        <w:tc>
          <w:tcPr>
            <w:tcW w:w="7372" w:type="dxa"/>
          </w:tcPr>
          <w:p w14:paraId="336DAE70" w14:textId="77777777" w:rsidR="0024123E" w:rsidRPr="0024123E" w:rsidRDefault="0024123E" w:rsidP="0082317D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24123E"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 xml:space="preserve">Supplementary table 1. </w:t>
            </w:r>
            <w:proofErr w:type="spellStart"/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Univariable</w:t>
            </w:r>
            <w:proofErr w:type="spellEnd"/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 xml:space="preserve"> logistic regression analysis for factor associated with intermediate to </w:t>
            </w:r>
            <w:proofErr w:type="gramStart"/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high predicted</w:t>
            </w:r>
            <w:proofErr w:type="gramEnd"/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 xml:space="preserve"> CVD risk among T2D patients without clinical CVD</w:t>
            </w:r>
            <w:r w:rsidRPr="0024123E"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 xml:space="preserve">. </w:t>
            </w:r>
          </w:p>
        </w:tc>
        <w:tc>
          <w:tcPr>
            <w:tcW w:w="2500" w:type="dxa"/>
          </w:tcPr>
          <w:p w14:paraId="19A876D3" w14:textId="49F9D236" w:rsidR="0024123E" w:rsidRPr="0024123E" w:rsidRDefault="0024123E" w:rsidP="0024123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4</w:t>
            </w:r>
          </w:p>
        </w:tc>
      </w:tr>
      <w:tr w:rsidR="0024123E" w14:paraId="19719948" w14:textId="6EE331EC" w:rsidTr="0024123E">
        <w:tc>
          <w:tcPr>
            <w:tcW w:w="7372" w:type="dxa"/>
          </w:tcPr>
          <w:p w14:paraId="07FD3F49" w14:textId="77777777" w:rsidR="0024123E" w:rsidRDefault="0024123E" w:rsidP="0082317D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24123E"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 xml:space="preserve">Supplementary table 2. </w:t>
            </w:r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Logistic regression analysis of high CVD risk and Triglyceride-glucose index</w:t>
            </w:r>
            <w:r w:rsidRPr="0024123E">
              <w:rPr>
                <w:rFonts w:ascii="Arial" w:hAnsi="Arial" w:cs="Arial"/>
                <w:b/>
                <w:bCs/>
                <w:color w:val="000000" w:themeColor="text1"/>
                <w:sz w:val="20"/>
                <w:szCs w:val="24"/>
                <w:shd w:val="clear" w:color="auto" w:fill="FFFFFF"/>
              </w:rPr>
              <w:t>.</w:t>
            </w:r>
          </w:p>
        </w:tc>
        <w:tc>
          <w:tcPr>
            <w:tcW w:w="2500" w:type="dxa"/>
          </w:tcPr>
          <w:p w14:paraId="1CFF308F" w14:textId="100235D7" w:rsidR="0024123E" w:rsidRPr="0024123E" w:rsidRDefault="0024123E" w:rsidP="0024123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</w:pPr>
            <w:r w:rsidRPr="0024123E">
              <w:rPr>
                <w:rFonts w:ascii="Arial" w:hAnsi="Arial" w:cs="Arial"/>
                <w:color w:val="000000" w:themeColor="text1"/>
                <w:sz w:val="20"/>
                <w:szCs w:val="24"/>
                <w:shd w:val="clear" w:color="auto" w:fill="FFFFFF"/>
              </w:rPr>
              <w:t>5</w:t>
            </w:r>
          </w:p>
        </w:tc>
      </w:tr>
    </w:tbl>
    <w:p w14:paraId="7E5FB8A1" w14:textId="3B13CEB3" w:rsidR="007700A8" w:rsidRDefault="007700A8" w:rsidP="007700A8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</w:pPr>
      <w:r w:rsidRPr="007700A8"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  <w:t xml:space="preserve"> </w:t>
      </w:r>
    </w:p>
    <w:p w14:paraId="55DF12A9" w14:textId="69DBBDC0" w:rsidR="007700A8" w:rsidRDefault="007700A8">
      <w:pPr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  <w:br w:type="page"/>
      </w:r>
    </w:p>
    <w:p w14:paraId="2E0B5F38" w14:textId="2648D215" w:rsidR="007700A8" w:rsidRPr="007700A8" w:rsidRDefault="0024123E" w:rsidP="007700A8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</w:pPr>
      <w:r w:rsidRPr="007700A8"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  <w:lastRenderedPageBreak/>
        <w:t xml:space="preserve">Supplementary Figure 1. </w:t>
      </w:r>
      <w:r w:rsidRPr="007700A8">
        <w:rPr>
          <w:rFonts w:ascii="Arial" w:hAnsi="Arial" w:cs="Arial"/>
          <w:color w:val="000000" w:themeColor="text1"/>
          <w:sz w:val="20"/>
          <w:szCs w:val="24"/>
          <w:shd w:val="clear" w:color="auto" w:fill="FFFFFF"/>
        </w:rPr>
        <w:t xml:space="preserve">ROC curve of the </w:t>
      </w:r>
      <w:proofErr w:type="spellStart"/>
      <w:r w:rsidRPr="007700A8">
        <w:rPr>
          <w:rFonts w:ascii="Arial" w:hAnsi="Arial" w:cs="Arial"/>
          <w:color w:val="000000" w:themeColor="text1"/>
          <w:sz w:val="20"/>
          <w:szCs w:val="24"/>
          <w:shd w:val="clear" w:color="auto" w:fill="FFFFFF"/>
        </w:rPr>
        <w:t>TyG</w:t>
      </w:r>
      <w:proofErr w:type="spellEnd"/>
      <w:r w:rsidRPr="007700A8">
        <w:rPr>
          <w:rFonts w:ascii="Arial" w:hAnsi="Arial" w:cs="Arial"/>
          <w:color w:val="000000" w:themeColor="text1"/>
          <w:sz w:val="20"/>
          <w:szCs w:val="24"/>
          <w:shd w:val="clear" w:color="auto" w:fill="FFFFFF"/>
        </w:rPr>
        <w:t xml:space="preserve"> index to predict intermediate-to-high 10-year predicted CVD risk</w:t>
      </w:r>
      <w:r w:rsidRPr="007700A8"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  <w:t xml:space="preserve"> </w:t>
      </w:r>
      <w:r w:rsidRPr="007700A8">
        <w:rPr>
          <w:rFonts w:ascii="Arial" w:hAnsi="Arial" w:cs="Arial"/>
          <w:color w:val="000000" w:themeColor="text1"/>
          <w:sz w:val="20"/>
          <w:szCs w:val="24"/>
          <w:shd w:val="clear" w:color="auto" w:fill="FFFFFF"/>
        </w:rPr>
        <w:t>among female participants.</w:t>
      </w:r>
    </w:p>
    <w:p w14:paraId="2D99AFC9" w14:textId="51878D01" w:rsidR="007700A8" w:rsidRDefault="0024123E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4"/>
          <w:shd w:val="clear" w:color="auto" w:fill="FFFFFF"/>
          <w:lang w:val="en-IN" w:eastAsia="en-IN" w:bidi="ar-SA"/>
        </w:rPr>
        <w:drawing>
          <wp:anchor distT="0" distB="0" distL="114300" distR="114300" simplePos="0" relativeHeight="251658240" behindDoc="0" locked="0" layoutInCell="1" allowOverlap="1" wp14:anchorId="59973BC9" wp14:editId="1689610B">
            <wp:simplePos x="0" y="0"/>
            <wp:positionH relativeFrom="column">
              <wp:posOffset>-25400</wp:posOffset>
            </wp:positionH>
            <wp:positionV relativeFrom="paragraph">
              <wp:posOffset>323850</wp:posOffset>
            </wp:positionV>
            <wp:extent cx="5029200" cy="3657600"/>
            <wp:effectExtent l="0" t="0" r="0" b="0"/>
            <wp:wrapSquare wrapText="bothSides"/>
            <wp:docPr id="1665122210" name="Picture 1" descr="A graph showing the value of a number of under roc curv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122210" name="Picture 1" descr="A graph showing the value of a number of under roc curve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700A8">
        <w:rPr>
          <w:rFonts w:ascii="Arial" w:hAnsi="Arial" w:cs="Arial"/>
          <w:sz w:val="20"/>
          <w:szCs w:val="24"/>
        </w:rPr>
        <w:br w:type="page"/>
      </w:r>
    </w:p>
    <w:p w14:paraId="4EA6A72F" w14:textId="291375CB" w:rsidR="007700A8" w:rsidRPr="007700A8" w:rsidRDefault="0024123E" w:rsidP="0024123E">
      <w:pPr>
        <w:spacing w:line="480" w:lineRule="auto"/>
        <w:contextualSpacing/>
        <w:jc w:val="both"/>
        <w:rPr>
          <w:rFonts w:ascii="Arial" w:hAnsi="Arial" w:cs="Arial"/>
          <w:sz w:val="20"/>
          <w:szCs w:val="24"/>
        </w:rPr>
      </w:pPr>
      <w:r w:rsidRPr="007700A8"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  <w:lastRenderedPageBreak/>
        <w:t xml:space="preserve">Supplementary Figure 2. </w:t>
      </w:r>
      <w:r w:rsidRPr="007700A8">
        <w:rPr>
          <w:rFonts w:ascii="Arial" w:hAnsi="Arial" w:cs="Arial"/>
          <w:color w:val="000000" w:themeColor="text1"/>
          <w:sz w:val="20"/>
          <w:szCs w:val="24"/>
          <w:shd w:val="clear" w:color="auto" w:fill="FFFFFF"/>
        </w:rPr>
        <w:t xml:space="preserve">ROC curve of the </w:t>
      </w:r>
      <w:proofErr w:type="spellStart"/>
      <w:r w:rsidRPr="007700A8">
        <w:rPr>
          <w:rFonts w:ascii="Arial" w:hAnsi="Arial" w:cs="Arial"/>
          <w:color w:val="000000" w:themeColor="text1"/>
          <w:sz w:val="20"/>
          <w:szCs w:val="24"/>
          <w:shd w:val="clear" w:color="auto" w:fill="FFFFFF"/>
        </w:rPr>
        <w:t>TyG</w:t>
      </w:r>
      <w:proofErr w:type="spellEnd"/>
      <w:r w:rsidRPr="007700A8">
        <w:rPr>
          <w:rFonts w:ascii="Arial" w:hAnsi="Arial" w:cs="Arial"/>
          <w:color w:val="000000" w:themeColor="text1"/>
          <w:sz w:val="20"/>
          <w:szCs w:val="24"/>
          <w:shd w:val="clear" w:color="auto" w:fill="FFFFFF"/>
        </w:rPr>
        <w:t xml:space="preserve"> index to predict intermediate-to-high 10-year predicted CVD risk</w:t>
      </w:r>
      <w:r w:rsidRPr="007700A8">
        <w:rPr>
          <w:rFonts w:ascii="Arial" w:hAnsi="Arial" w:cs="Arial"/>
          <w:b/>
          <w:bCs/>
          <w:color w:val="000000" w:themeColor="text1"/>
          <w:sz w:val="20"/>
          <w:szCs w:val="24"/>
          <w:shd w:val="clear" w:color="auto" w:fill="FFFFFF"/>
        </w:rPr>
        <w:t xml:space="preserve"> </w:t>
      </w:r>
      <w:r w:rsidRPr="007700A8">
        <w:rPr>
          <w:rFonts w:ascii="Arial" w:hAnsi="Arial" w:cs="Arial"/>
          <w:color w:val="000000" w:themeColor="text1"/>
          <w:sz w:val="20"/>
          <w:szCs w:val="24"/>
          <w:shd w:val="clear" w:color="auto" w:fill="FFFFFF"/>
        </w:rPr>
        <w:t>among male participants.</w:t>
      </w:r>
    </w:p>
    <w:p w14:paraId="4962CA4C" w14:textId="218EB6F1" w:rsidR="007700A8" w:rsidRPr="007700A8" w:rsidRDefault="0024123E" w:rsidP="007700A8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noProof/>
          <w:sz w:val="20"/>
          <w:szCs w:val="24"/>
          <w:lang w:val="en-IN" w:eastAsia="en-IN" w:bidi="ar-SA"/>
        </w:rPr>
        <w:drawing>
          <wp:anchor distT="0" distB="0" distL="114300" distR="114300" simplePos="0" relativeHeight="251659264" behindDoc="0" locked="0" layoutInCell="1" allowOverlap="1" wp14:anchorId="301BC9E1" wp14:editId="30B89B81">
            <wp:simplePos x="0" y="0"/>
            <wp:positionH relativeFrom="column">
              <wp:posOffset>-57150</wp:posOffset>
            </wp:positionH>
            <wp:positionV relativeFrom="paragraph">
              <wp:posOffset>199390</wp:posOffset>
            </wp:positionV>
            <wp:extent cx="5029200" cy="3657600"/>
            <wp:effectExtent l="0" t="0" r="0" b="0"/>
            <wp:wrapSquare wrapText="bothSides"/>
            <wp:docPr id="1517184802" name="Picture 2" descr="A graph showing the growt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184802" name="Picture 2" descr="A graph showing the growth of a number of peopl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C06D03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480C0867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1550A2D6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44BBD3C5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53255217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603EC0E7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2D810EDB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329A5BF0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5091F9D1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58F7BAA1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7C68624D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72E2AE70" w14:textId="77777777" w:rsidR="007700A8" w:rsidRP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3FC5724C" w14:textId="77777777" w:rsid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7330212B" w14:textId="77777777" w:rsidR="007700A8" w:rsidRDefault="007700A8" w:rsidP="007700A8">
      <w:pPr>
        <w:rPr>
          <w:rFonts w:ascii="Arial" w:hAnsi="Arial" w:cs="Arial"/>
          <w:sz w:val="20"/>
          <w:szCs w:val="24"/>
        </w:rPr>
      </w:pPr>
    </w:p>
    <w:p w14:paraId="6A29BD6B" w14:textId="5566D484" w:rsidR="007700A8" w:rsidRDefault="007700A8" w:rsidP="007700A8">
      <w:pPr>
        <w:tabs>
          <w:tab w:val="left" w:pos="1320"/>
        </w:tabs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ab/>
      </w:r>
    </w:p>
    <w:p w14:paraId="64F3B201" w14:textId="77777777" w:rsidR="007700A8" w:rsidRDefault="007700A8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br w:type="page"/>
      </w:r>
    </w:p>
    <w:tbl>
      <w:tblPr>
        <w:tblpPr w:leftFromText="180" w:rightFromText="180" w:horzAnchor="margin" w:tblpXSpec="center" w:tblpY="-980"/>
        <w:tblW w:w="10485" w:type="dxa"/>
        <w:tblLook w:val="04A0" w:firstRow="1" w:lastRow="0" w:firstColumn="1" w:lastColumn="0" w:noHBand="0" w:noVBand="1"/>
      </w:tblPr>
      <w:tblGrid>
        <w:gridCol w:w="4704"/>
        <w:gridCol w:w="1358"/>
        <w:gridCol w:w="1359"/>
        <w:gridCol w:w="1122"/>
        <w:gridCol w:w="1020"/>
        <w:gridCol w:w="922"/>
      </w:tblGrid>
      <w:tr w:rsidR="007700A8" w:rsidRPr="007700A8" w14:paraId="10D3DFCE" w14:textId="77777777" w:rsidTr="007700A8">
        <w:trPr>
          <w:trHeight w:val="489"/>
        </w:trPr>
        <w:tc>
          <w:tcPr>
            <w:tcW w:w="1048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F6CF5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Supplementary table 1. </w:t>
            </w:r>
            <w:proofErr w:type="spellStart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ivariable</w:t>
            </w:r>
            <w:proofErr w:type="spellEnd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logistic regression analysis for factor associated with intermediate to high predicted CVD risk among T2D patients without clinical CVD</w:t>
            </w:r>
          </w:p>
        </w:tc>
      </w:tr>
      <w:tr w:rsidR="007700A8" w:rsidRPr="007700A8" w14:paraId="04F1DA50" w14:textId="77777777" w:rsidTr="007700A8">
        <w:trPr>
          <w:trHeight w:val="224"/>
        </w:trPr>
        <w:tc>
          <w:tcPr>
            <w:tcW w:w="47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D8B6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s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80C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VD risk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C3F1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 OR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E4B7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2382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7700A8" w:rsidRPr="007700A8" w14:paraId="150673E0" w14:textId="77777777" w:rsidTr="007700A8">
        <w:trPr>
          <w:trHeight w:val="234"/>
        </w:trPr>
        <w:tc>
          <w:tcPr>
            <w:tcW w:w="47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0D8DF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CA7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0% </w:t>
            </w:r>
            <w:proofErr w:type="gramStart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(</w:t>
            </w:r>
            <w:proofErr w:type="gramEnd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F15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≥10% </w:t>
            </w:r>
            <w:proofErr w:type="gramStart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(</w:t>
            </w:r>
            <w:proofErr w:type="gramEnd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70E24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640C2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F4FD4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2B9CC4DE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1584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4B2F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28E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12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F80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908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6D567C70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E1C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7A4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1 (11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17C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54 (35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48E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D6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82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2287BB31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C994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40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28 (89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26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902 (64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357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D01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1-0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053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10D116A5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0DF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ge </w:t>
            </w:r>
            <w:proofErr w:type="spellStart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±S.D</w:t>
            </w:r>
            <w:proofErr w:type="spellEnd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3C1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±8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DFF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±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8D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C2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-1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CC9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0889E635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795B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617E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D28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326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88D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576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6D47D4D1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464A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3FD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30 (33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662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22 (28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162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89A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76B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161FE100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8AC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BD5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88 (29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7A0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88 (30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A2E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3B4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-1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F7F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08ACD1C8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678F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B96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91 (37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B5A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846 (40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5D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1B6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-1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941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56495779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B90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ographic reg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AD97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2ED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64F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B6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CA5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19FCB9FC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92D3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rthea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8A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9 (16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A2D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14 (15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F2D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8B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85D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3C7A13F0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B338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r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76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22 (30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C11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25 (33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5B4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CCE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-1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1F7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22C2E490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B3C2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DD9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69 (35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19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36 (30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702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806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-0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0A1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38AF20BF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1C9D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u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84A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9 (16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0D4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08 (16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08C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85A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-1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E6F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2</w:t>
            </w:r>
          </w:p>
        </w:tc>
      </w:tr>
      <w:tr w:rsidR="007700A8" w:rsidRPr="007700A8" w14:paraId="78805E85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1901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ngko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82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0 (2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EFB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73 (3.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92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B6F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-1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1EF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46D3888B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6FE43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spital leve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4A8C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C09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31A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FF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FFD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6EFB4219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0C5F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gional hospit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641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7 (7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90F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53 (7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305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40D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081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514AABDE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B5B0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eral hospit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FD7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6 (14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F14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81 (15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422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E0C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-1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657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5</w:t>
            </w:r>
          </w:p>
        </w:tc>
      </w:tr>
      <w:tr w:rsidR="007700A8" w:rsidRPr="007700A8" w14:paraId="7EAA9520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3B64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munity &amp; Health Promoting hospit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39B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26 (77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881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122 (76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515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3E6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-1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5C5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8</w:t>
            </w:r>
          </w:p>
        </w:tc>
      </w:tr>
      <w:tr w:rsidR="007700A8" w:rsidRPr="007700A8" w14:paraId="7D02C97B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E1CF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ccup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5B3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57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DC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B26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CA4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5B3CCAF9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67E5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utdoor occup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B1E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50 (73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D28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308 (59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005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5F1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48B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6488FBC4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B64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door occup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B9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8 (12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92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54 (13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D3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8EE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-1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D8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55DBCE33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6BA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employ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A65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45 (13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F3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78 (27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034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64C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1-2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355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61086CDF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6FF0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hem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C3A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689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5BC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6D0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E61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5BA8FAB3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9E86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iveral</w:t>
            </w:r>
            <w:proofErr w:type="spellEnd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healthcare coverag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49A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66 (8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76B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713 (78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202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5CC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D5C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4EF94DA6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82D6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ivil servant medical benefi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357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7 (9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FB7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39 (17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A08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348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6-2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5A8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22BA4E5E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AF06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al securit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4B3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5 (9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C5F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20 (3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682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2D9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-0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A6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2669F77E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23AB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47D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5 (1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D79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8 (1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4C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E1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-1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42F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6</w:t>
            </w:r>
          </w:p>
        </w:tc>
      </w:tr>
      <w:tr w:rsidR="007700A8" w:rsidRPr="007700A8" w14:paraId="3D3AABA0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569E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 (kg/m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CDEE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F7D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6E1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155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774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5239E651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ED1F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18.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897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6 (3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685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6 (2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829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6C9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E4F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7C93563E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A4AB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-22.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58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70 (24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523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48 (23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8A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8F4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-1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C3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11D6EDC3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92EB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-24.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7B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59 (18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59E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22 (20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3CB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95F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-1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C2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16682B2B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EE7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-29.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B58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13 (35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78A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765 (37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77E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BFD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-1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16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6B169FB6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D435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≥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C8F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70 (18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7F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55 (16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F3A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567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-1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0D3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7700A8" w:rsidRPr="007700A8" w14:paraId="26CB1392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E893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3920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65C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656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E4C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468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592E0275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900B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53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91 (55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518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41 (18.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9CB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C49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DA9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4051A513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203D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A6E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18 (45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484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615 (81.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D3F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99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1-5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D38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44DBDE14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9FFF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abetic kidney dis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C82A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48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342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5E5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029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5C7A92E6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77D6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D0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00 (96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8A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162 (92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6B7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55F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1B1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300C2362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6A14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6A0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9 (3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F2B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94 (7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545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737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3-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F72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3DD4454B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3C9E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sulin u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6751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7A2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B7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A3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254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3EA9287B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32CE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B32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91 (76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6A8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789 (78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010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306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98F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5C4D05FC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D936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E75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18 (23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2F8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67 (21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157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E0A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-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5A9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11A26B2A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835E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ribate</w:t>
            </w:r>
            <w:proofErr w:type="spellEnd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u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796E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20F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44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D1D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087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1D4E5A8E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680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4C3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89 (91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265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919 (88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FB4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4B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77A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1A7ABFA6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53A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26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0 (8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548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37 (11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430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BBF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-1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699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38CF64B2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055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n u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F372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654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5C2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C61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3C1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63E94225" w14:textId="77777777" w:rsidTr="007700A8">
        <w:trPr>
          <w:trHeight w:val="22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E3CC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C88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67 (41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A39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882 (35.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214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EAC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62D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60B52EE9" w14:textId="77777777" w:rsidTr="007700A8">
        <w:trPr>
          <w:trHeight w:val="234"/>
        </w:trPr>
        <w:tc>
          <w:tcPr>
            <w:tcW w:w="4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6B33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C2A4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42 (58.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E490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074 (64.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4283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8D42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-1.3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98CA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16279474" w14:textId="77777777" w:rsidTr="007700A8">
        <w:trPr>
          <w:trHeight w:val="224"/>
        </w:trPr>
        <w:tc>
          <w:tcPr>
            <w:tcW w:w="1048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7CF5" w14:textId="72E340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D: standard deviation; BMI: body mass index; CVD: cardiovascular disease.</w:t>
            </w:r>
          </w:p>
        </w:tc>
      </w:tr>
    </w:tbl>
    <w:p w14:paraId="4B213E7B" w14:textId="3D498374" w:rsidR="007700A8" w:rsidRDefault="007700A8" w:rsidP="007700A8">
      <w:pPr>
        <w:tabs>
          <w:tab w:val="left" w:pos="1320"/>
        </w:tabs>
        <w:rPr>
          <w:rFonts w:ascii="Arial" w:hAnsi="Arial" w:cs="Arial"/>
          <w:sz w:val="20"/>
          <w:szCs w:val="24"/>
        </w:rPr>
      </w:pPr>
    </w:p>
    <w:p w14:paraId="4844C80A" w14:textId="77777777" w:rsidR="007700A8" w:rsidRDefault="007700A8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br w:type="page"/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3409"/>
        <w:gridCol w:w="600"/>
        <w:gridCol w:w="1252"/>
        <w:gridCol w:w="1044"/>
        <w:gridCol w:w="679"/>
        <w:gridCol w:w="1252"/>
        <w:gridCol w:w="1044"/>
      </w:tblGrid>
      <w:tr w:rsidR="007700A8" w:rsidRPr="007700A8" w14:paraId="09F0F480" w14:textId="77777777" w:rsidTr="007700A8">
        <w:trPr>
          <w:trHeight w:val="276"/>
        </w:trPr>
        <w:tc>
          <w:tcPr>
            <w:tcW w:w="92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17ACD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pplementary table 2. Logistic regression analysis of high CVD risk and Triglyceride-glucose index</w:t>
            </w:r>
          </w:p>
        </w:tc>
      </w:tr>
      <w:tr w:rsidR="007700A8" w:rsidRPr="007700A8" w14:paraId="6FA317F0" w14:textId="77777777" w:rsidTr="007700A8">
        <w:trPr>
          <w:trHeight w:val="276"/>
        </w:trPr>
        <w:tc>
          <w:tcPr>
            <w:tcW w:w="92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86D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 predicted 10-year CVD risk</w:t>
            </w:r>
          </w:p>
        </w:tc>
      </w:tr>
      <w:tr w:rsidR="007700A8" w:rsidRPr="007700A8" w14:paraId="5231C2C6" w14:textId="77777777" w:rsidTr="007700A8">
        <w:trPr>
          <w:trHeight w:val="276"/>
        </w:trPr>
        <w:tc>
          <w:tcPr>
            <w:tcW w:w="3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A470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28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ABBB" w14:textId="4AC5C306" w:rsidR="007700A8" w:rsidRPr="00574C5C" w:rsidRDefault="00574C5C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6F59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ivariate</w:t>
            </w:r>
          </w:p>
        </w:tc>
        <w:tc>
          <w:tcPr>
            <w:tcW w:w="29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11E0" w14:textId="6CD9F092" w:rsidR="007700A8" w:rsidRPr="00574C5C" w:rsidRDefault="00574C5C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6F59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variate*</w:t>
            </w:r>
          </w:p>
        </w:tc>
      </w:tr>
      <w:tr w:rsidR="007700A8" w:rsidRPr="007700A8" w14:paraId="64FC30D8" w14:textId="77777777" w:rsidTr="007700A8">
        <w:trPr>
          <w:trHeight w:val="276"/>
        </w:trPr>
        <w:tc>
          <w:tcPr>
            <w:tcW w:w="3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9FE45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7CD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89B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9DE6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8E26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OR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304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0F8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7700A8" w:rsidRPr="007700A8" w14:paraId="6AAD433B" w14:textId="77777777" w:rsidTr="007700A8">
        <w:trPr>
          <w:trHeight w:val="264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B725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inde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D6C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EC4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3-1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455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F33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D36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6-2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00A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44547C9D" w14:textId="77777777" w:rsidTr="007700A8">
        <w:trPr>
          <w:trHeight w:val="264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1C5B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inde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9471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948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0B4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B0B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10B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E07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3068AE7C" w14:textId="77777777" w:rsidTr="007700A8">
        <w:trPr>
          <w:trHeight w:val="264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7A22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index ≤9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682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9F7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AFB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3EE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92C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09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4DC985FC" w14:textId="77777777" w:rsidTr="007700A8">
        <w:trPr>
          <w:trHeight w:val="264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8E68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index &gt;9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0E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82E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-1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F3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DE53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E74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9-2.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43F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311BCF95" w14:textId="77777777" w:rsidTr="007700A8">
        <w:trPr>
          <w:trHeight w:val="264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040A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  <w:r w:rsidRPr="007700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index (Quartile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D844" w14:textId="77777777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5A0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C62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43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C27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167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0BAF5A5E" w14:textId="77777777" w:rsidTr="007700A8">
        <w:trPr>
          <w:trHeight w:val="264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5B80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uartile 1 (&lt;8.8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053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9594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01A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73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66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353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00A8" w:rsidRPr="007700A8" w14:paraId="7CA2D3BB" w14:textId="77777777" w:rsidTr="007700A8">
        <w:trPr>
          <w:trHeight w:val="264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793A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uartile 2 (8.86-9.2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7EF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810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-1.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9F3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B083" w14:textId="0D84E55F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  <w:r w:rsidR="00574C5C" w:rsidRPr="006F59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B20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0-1.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1615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79627FDB" w14:textId="77777777" w:rsidTr="007700A8">
        <w:trPr>
          <w:trHeight w:val="264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9E4E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uartile 3 (9.26-9.6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C312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4DD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-1.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707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7A7D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A2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0-2.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EE1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238F33A2" w14:textId="77777777" w:rsidTr="007700A8">
        <w:trPr>
          <w:trHeight w:val="276"/>
        </w:trPr>
        <w:tc>
          <w:tcPr>
            <w:tcW w:w="3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F7C2" w14:textId="77777777" w:rsidR="007700A8" w:rsidRPr="007700A8" w:rsidRDefault="007700A8" w:rsidP="007700A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uartile 4 (&gt;9.6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A96B" w14:textId="3E601B12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  <w:r w:rsidR="00574C5C" w:rsidRPr="006F599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1C7B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2-1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4D69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8DDC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0D28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8-4.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A85F" w14:textId="77777777" w:rsidR="007700A8" w:rsidRPr="007700A8" w:rsidRDefault="007700A8" w:rsidP="00770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700A8" w:rsidRPr="007700A8" w14:paraId="27DF4C7D" w14:textId="77777777" w:rsidTr="007700A8">
        <w:trPr>
          <w:trHeight w:val="816"/>
        </w:trPr>
        <w:tc>
          <w:tcPr>
            <w:tcW w:w="92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C8FA3" w14:textId="5E1E302B" w:rsidR="007700A8" w:rsidRPr="007700A8" w:rsidRDefault="007700A8" w:rsidP="00770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Adjusted for age, sex, body mass index, region, scheme, hospital level, year, occupation, hypertension comorbidity, diabetic kidney disease, insulin used, fibra</w:t>
            </w:r>
            <w:bookmarkStart w:id="0" w:name="_GoBack"/>
            <w:bookmarkEnd w:id="0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e used, and statin used. </w:t>
            </w:r>
            <w:proofErr w:type="gramStart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  <w:proofErr w:type="gramEnd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: odds ratio; AOR: adjusted odds ratio;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VD: cardiovascular disease; </w:t>
            </w:r>
            <w:proofErr w:type="spellStart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  <w:r w:rsidRPr="007700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triglyceride-glucose; CI: confidence interval.</w:t>
            </w:r>
          </w:p>
        </w:tc>
      </w:tr>
    </w:tbl>
    <w:p w14:paraId="076809B8" w14:textId="77777777" w:rsidR="007700A8" w:rsidRPr="007700A8" w:rsidRDefault="007700A8" w:rsidP="007700A8">
      <w:pPr>
        <w:tabs>
          <w:tab w:val="left" w:pos="1320"/>
        </w:tabs>
        <w:rPr>
          <w:rFonts w:ascii="Arial" w:hAnsi="Arial" w:cs="Arial"/>
          <w:sz w:val="20"/>
          <w:szCs w:val="24"/>
        </w:rPr>
      </w:pPr>
    </w:p>
    <w:sectPr w:rsidR="007700A8" w:rsidRPr="007700A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591063" w14:textId="77777777" w:rsidR="003B0C39" w:rsidRDefault="003B0C39" w:rsidP="007700A8">
      <w:pPr>
        <w:spacing w:after="0" w:line="240" w:lineRule="auto"/>
      </w:pPr>
      <w:r>
        <w:separator/>
      </w:r>
    </w:p>
  </w:endnote>
  <w:endnote w:type="continuationSeparator" w:id="0">
    <w:p w14:paraId="318DBA91" w14:textId="77777777" w:rsidR="003B0C39" w:rsidRDefault="003B0C39" w:rsidP="0077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1312220"/>
      <w:docPartObj>
        <w:docPartGallery w:val="Page Numbers (Bottom of Page)"/>
        <w:docPartUnique/>
      </w:docPartObj>
    </w:sdtPr>
    <w:sdtEndPr/>
    <w:sdtContent>
      <w:p w14:paraId="00F2F48B" w14:textId="1DE98446" w:rsidR="007700A8" w:rsidRDefault="007700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599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B9D1AC2" w14:textId="77777777" w:rsidR="007700A8" w:rsidRDefault="007700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8680A3" w14:textId="77777777" w:rsidR="003B0C39" w:rsidRDefault="003B0C39" w:rsidP="007700A8">
      <w:pPr>
        <w:spacing w:after="0" w:line="240" w:lineRule="auto"/>
      </w:pPr>
      <w:r>
        <w:separator/>
      </w:r>
    </w:p>
  </w:footnote>
  <w:footnote w:type="continuationSeparator" w:id="0">
    <w:p w14:paraId="3F02B206" w14:textId="77777777" w:rsidR="003B0C39" w:rsidRDefault="003B0C39" w:rsidP="00770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BD1"/>
    <w:rsid w:val="000229E8"/>
    <w:rsid w:val="001D2F91"/>
    <w:rsid w:val="0024123E"/>
    <w:rsid w:val="003B0C39"/>
    <w:rsid w:val="00543B42"/>
    <w:rsid w:val="00574C5C"/>
    <w:rsid w:val="005B19A0"/>
    <w:rsid w:val="005F1512"/>
    <w:rsid w:val="0063046B"/>
    <w:rsid w:val="006F5998"/>
    <w:rsid w:val="007700A8"/>
    <w:rsid w:val="0082378D"/>
    <w:rsid w:val="008A4BD1"/>
    <w:rsid w:val="008E50AA"/>
    <w:rsid w:val="009C2A11"/>
    <w:rsid w:val="00A6605D"/>
    <w:rsid w:val="00AA5249"/>
    <w:rsid w:val="00C86769"/>
    <w:rsid w:val="00D06702"/>
    <w:rsid w:val="00D47AF0"/>
    <w:rsid w:val="00EE44A7"/>
    <w:rsid w:val="00F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1D520"/>
  <w15:chartTrackingRefBased/>
  <w15:docId w15:val="{C6C57C09-03A0-4B50-986B-A9CFE1E82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0A8"/>
  </w:style>
  <w:style w:type="paragraph" w:styleId="Footer">
    <w:name w:val="footer"/>
    <w:basedOn w:val="Normal"/>
    <w:link w:val="FooterChar"/>
    <w:uiPriority w:val="99"/>
    <w:unhideWhenUsed/>
    <w:rsid w:val="0077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0A8"/>
  </w:style>
  <w:style w:type="table" w:styleId="TableGrid">
    <w:name w:val="Table Grid"/>
    <w:basedOn w:val="TableNormal"/>
    <w:uiPriority w:val="39"/>
    <w:rsid w:val="00241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77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10</Words>
  <Characters>4049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apong Lertsakulbunlue</dc:creator>
  <cp:keywords/>
  <dc:description/>
  <cp:lastModifiedBy>Nithya Selvi M.</cp:lastModifiedBy>
  <cp:revision>10</cp:revision>
  <dcterms:created xsi:type="dcterms:W3CDTF">2023-08-02T10:57:00Z</dcterms:created>
  <dcterms:modified xsi:type="dcterms:W3CDTF">2023-08-09T14:18:00Z</dcterms:modified>
</cp:coreProperties>
</file>